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9738" w:type="dxa"/>
        <w:tblLook w:val="04A0" w:firstRow="1" w:lastRow="0" w:firstColumn="1" w:lastColumn="0" w:noHBand="0" w:noVBand="1"/>
      </w:tblPr>
      <w:tblGrid>
        <w:gridCol w:w="9738"/>
      </w:tblGrid>
      <w:tr w:rsidR="00146493" w:rsidRPr="00146493" w14:paraId="3BD6E1EA" w14:textId="77777777" w:rsidTr="00036819">
        <w:tc>
          <w:tcPr>
            <w:tcW w:w="9738" w:type="dxa"/>
          </w:tcPr>
          <w:p w14:paraId="10162004" w14:textId="0CF0AB09" w:rsidR="00146493" w:rsidRPr="00146493" w:rsidRDefault="00E64A8F" w:rsidP="0014649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4A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cords identified through searching electronic databases</w:t>
            </w:r>
          </w:p>
        </w:tc>
      </w:tr>
      <w:tr w:rsidR="00BB62AB" w:rsidRPr="00146493" w14:paraId="525FA0F9" w14:textId="77777777" w:rsidTr="00036819">
        <w:tc>
          <w:tcPr>
            <w:tcW w:w="9738" w:type="dxa"/>
          </w:tcPr>
          <w:p w14:paraId="214AEC80" w14:textId="51E6BB98" w:rsidR="00BB62AB" w:rsidRPr="00146493" w:rsidRDefault="00146493" w:rsidP="0014649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EDLINE</w:t>
            </w:r>
            <w:r w:rsidR="00BB62AB" w:rsidRPr="00146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BB62AB" w:rsidRPr="0014649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BB62AB" w:rsidRPr="00146493">
              <w:rPr>
                <w:rFonts w:ascii="Times New Roman" w:hAnsi="Times New Roman" w:cs="Times New Roman"/>
                <w:sz w:val="24"/>
                <w:szCs w:val="24"/>
              </w:rPr>
              <w:t>/202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B62AB" w:rsidRPr="00146493" w14:paraId="150FB3CB" w14:textId="77777777" w:rsidTr="00036819">
        <w:tc>
          <w:tcPr>
            <w:tcW w:w="9738" w:type="dxa"/>
          </w:tcPr>
          <w:p w14:paraId="39AF4C52" w14:textId="3F974CDC" w:rsidR="00BB62AB" w:rsidRPr="00146493" w:rsidRDefault="005F1FD9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1FD9">
              <w:rPr>
                <w:rFonts w:ascii="Times New Roman" w:hAnsi="Times New Roman" w:cs="Times New Roman"/>
                <w:sz w:val="24"/>
                <w:szCs w:val="24"/>
              </w:rPr>
              <w:t>(((((((((((((((pyelonephritis) OR (UTI)) OR (vesicoureteral reflux)) OR (VUR)) AND (neutrophil gelatinase associated lipocalin)) OR (NGAL)) OR (kidney injury molecule-1)) OR (KIM-1)) OR (liver fatty acid binding protein)) OR (LFABP)) OR (pentraxin 3)) OR (PTX3)) OR (procalcitonin)) AND (kidney scarring)) ) OR (renal scar)</w:t>
            </w:r>
          </w:p>
        </w:tc>
      </w:tr>
      <w:tr w:rsidR="00146493" w:rsidRPr="00146493" w14:paraId="7E135C8A" w14:textId="77777777" w:rsidTr="00036819">
        <w:tc>
          <w:tcPr>
            <w:tcW w:w="9738" w:type="dxa"/>
          </w:tcPr>
          <w:p w14:paraId="029DE2D3" w14:textId="00C2B7AD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</w:tc>
      </w:tr>
      <w:tr w:rsidR="00146493" w:rsidRPr="00146493" w14:paraId="23D226B5" w14:textId="77777777" w:rsidTr="00036819">
        <w:tc>
          <w:tcPr>
            <w:tcW w:w="9738" w:type="dxa"/>
          </w:tcPr>
          <w:p w14:paraId="392A38CF" w14:textId="52973AE0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pus </w:t>
            </w:r>
            <w:r w:rsidRPr="001C55B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1C55BE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>/202</w:t>
            </w:r>
            <w:r w:rsidR="005F1F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1464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493" w:rsidRPr="00146493" w14:paraId="4A89D298" w14:textId="77777777" w:rsidTr="00036819">
        <w:tc>
          <w:tcPr>
            <w:tcW w:w="9738" w:type="dxa"/>
          </w:tcPr>
          <w:p w14:paraId="0303F991" w14:textId="71FE966F" w:rsidR="00146493" w:rsidRPr="00146493" w:rsidRDefault="005F1FD9" w:rsidP="0014649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1FD9">
              <w:rPr>
                <w:rFonts w:ascii="Times New Roman" w:hAnsi="Times New Roman" w:cs="Times New Roman"/>
                <w:sz w:val="24"/>
                <w:szCs w:val="24"/>
              </w:rPr>
              <w:t>( "pyelonephritis" ) OR ( " UTI" ) OR ( "vesicoureteral reflux" ) OR ( "VUR" ) AND ( "neutrophil gelatinase associated lipocalin" ) OR ( "NGAL" ) OR ( "kidney injury molecule-1" ) OR ( "KIM-1" ) OR ( "liver fatty acid binding protein" ) OR ( "LFABP" ) OR ( "pentraxin 3" ) OR ( "PTX3" ) OR ( "procalcitonin" ) AND ( "kidney scarring" ) OR ( "renal scar" )</w:t>
            </w:r>
          </w:p>
        </w:tc>
      </w:tr>
      <w:tr w:rsidR="00146493" w:rsidRPr="00146493" w14:paraId="3C0B5ED9" w14:textId="77777777" w:rsidTr="00036819">
        <w:tc>
          <w:tcPr>
            <w:tcW w:w="9738" w:type="dxa"/>
          </w:tcPr>
          <w:p w14:paraId="331B5EAA" w14:textId="0532BACC" w:rsidR="00146493" w:rsidRPr="00146493" w:rsidRDefault="00146493" w:rsidP="001464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4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ults: </w:t>
            </w:r>
            <w:r w:rsidR="005F1FD9" w:rsidRPr="005F1FD9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</w:tr>
    </w:tbl>
    <w:p w14:paraId="16712999" w14:textId="4B00F84F" w:rsidR="007463FA" w:rsidRDefault="007463FA"/>
    <w:sectPr w:rsidR="007463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51"/>
    <w:rsid w:val="00013992"/>
    <w:rsid w:val="000233C8"/>
    <w:rsid w:val="00036819"/>
    <w:rsid w:val="00055F51"/>
    <w:rsid w:val="00146493"/>
    <w:rsid w:val="001C55BE"/>
    <w:rsid w:val="002342A2"/>
    <w:rsid w:val="00272552"/>
    <w:rsid w:val="00345A52"/>
    <w:rsid w:val="0039251C"/>
    <w:rsid w:val="003C52B0"/>
    <w:rsid w:val="00402E7E"/>
    <w:rsid w:val="004A1E3B"/>
    <w:rsid w:val="00524C9F"/>
    <w:rsid w:val="005F1FD9"/>
    <w:rsid w:val="005F7DC3"/>
    <w:rsid w:val="006D6AC6"/>
    <w:rsid w:val="007463FA"/>
    <w:rsid w:val="00766A1F"/>
    <w:rsid w:val="007C0745"/>
    <w:rsid w:val="007D5D03"/>
    <w:rsid w:val="00805F9E"/>
    <w:rsid w:val="008A2176"/>
    <w:rsid w:val="008D6994"/>
    <w:rsid w:val="008E77CA"/>
    <w:rsid w:val="008F3D67"/>
    <w:rsid w:val="009038BC"/>
    <w:rsid w:val="009508E1"/>
    <w:rsid w:val="00A8002D"/>
    <w:rsid w:val="00BB62AB"/>
    <w:rsid w:val="00C01D25"/>
    <w:rsid w:val="00C1065C"/>
    <w:rsid w:val="00C57C83"/>
    <w:rsid w:val="00C6229E"/>
    <w:rsid w:val="00C63184"/>
    <w:rsid w:val="00E64A8F"/>
    <w:rsid w:val="00E7417A"/>
    <w:rsid w:val="00EB13AF"/>
    <w:rsid w:val="00F962B6"/>
    <w:rsid w:val="00FC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B41B6"/>
  <w15:docId w15:val="{170198B5-2D04-4E5B-ADBF-CA19EE61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6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-">
    <w:name w:val="Hyperlink"/>
    <w:basedOn w:val="a0"/>
    <w:uiPriority w:val="99"/>
    <w:unhideWhenUsed/>
    <w:rsid w:val="004A1E3B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4A1E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1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3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2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C64FC-6D61-41DA-85EB-796694FE6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18</Words>
  <Characters>714</Characters>
  <Application>Microsoft Office Word</Application>
  <DocSecurity>0</DocSecurity>
  <Lines>12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</dc:creator>
  <cp:keywords/>
  <dc:description/>
  <cp:lastModifiedBy>nikos gkiourtzis</cp:lastModifiedBy>
  <cp:revision>7</cp:revision>
  <dcterms:created xsi:type="dcterms:W3CDTF">2024-12-20T09:20:00Z</dcterms:created>
  <dcterms:modified xsi:type="dcterms:W3CDTF">2025-04-17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b3c32ac32cbb02c9cb09e56d04433e1736604733a580c932cdc7d3af07f11</vt:lpwstr>
  </property>
</Properties>
</file>